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234E3" w:rsidRPr="00D74C84" w:rsidRDefault="00AF61C6" w:rsidP="0072400A">
      <w:pPr>
        <w:spacing w:line="480" w:lineRule="auto"/>
        <w:rPr>
          <w:sz w:val="24"/>
          <w:szCs w:val="24"/>
        </w:rPr>
      </w:pPr>
      <w:r w:rsidRPr="00D74C84">
        <w:rPr>
          <w:rFonts w:hint="eastAsia"/>
          <w:sz w:val="24"/>
          <w:szCs w:val="24"/>
        </w:rPr>
        <w:t xml:space="preserve">Table 1 </w:t>
      </w:r>
      <w:r w:rsidR="009B188C" w:rsidRPr="00D74C84">
        <w:rPr>
          <w:sz w:val="24"/>
          <w:szCs w:val="24"/>
        </w:rPr>
        <w:t>List of primers for chondrocyte-related genes</w:t>
      </w:r>
    </w:p>
    <w:tbl>
      <w:tblPr>
        <w:tblW w:w="0" w:type="auto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20"/>
        <w:gridCol w:w="3870"/>
        <w:gridCol w:w="3791"/>
      </w:tblGrid>
      <w:tr w:rsidR="00AF61C6" w:rsidRPr="00D74C84" w:rsidTr="00AF61C6"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61C6" w:rsidRPr="00D74C84" w:rsidRDefault="00AF61C6" w:rsidP="0072400A">
            <w:pPr>
              <w:spacing w:line="480" w:lineRule="auto"/>
              <w:jc w:val="left"/>
              <w:rPr>
                <w:rFonts w:hAnsi="宋体"/>
                <w:sz w:val="24"/>
                <w:szCs w:val="24"/>
              </w:rPr>
            </w:pPr>
            <w:r w:rsidRPr="00D74C84">
              <w:rPr>
                <w:rFonts w:hAnsi="宋体" w:hint="eastAsia"/>
                <w:sz w:val="24"/>
                <w:szCs w:val="24"/>
              </w:rPr>
              <w:t>Gene name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61C6" w:rsidRPr="00D74C84" w:rsidRDefault="00AF61C6" w:rsidP="0072400A">
            <w:pPr>
              <w:spacing w:line="480" w:lineRule="auto"/>
              <w:jc w:val="center"/>
              <w:rPr>
                <w:rFonts w:hAnsi="宋体"/>
                <w:sz w:val="24"/>
                <w:szCs w:val="24"/>
              </w:rPr>
            </w:pPr>
            <w:r w:rsidRPr="00D74C84">
              <w:rPr>
                <w:rFonts w:hAnsi="宋体" w:hint="eastAsia"/>
                <w:sz w:val="24"/>
                <w:szCs w:val="24"/>
              </w:rPr>
              <w:t>Forward</w:t>
            </w:r>
          </w:p>
        </w:tc>
        <w:tc>
          <w:tcPr>
            <w:tcW w:w="3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61C6" w:rsidRPr="00D74C84" w:rsidRDefault="00AF61C6" w:rsidP="0072400A">
            <w:pPr>
              <w:spacing w:line="480" w:lineRule="auto"/>
              <w:jc w:val="center"/>
              <w:rPr>
                <w:rFonts w:hAnsi="宋体"/>
                <w:sz w:val="24"/>
                <w:szCs w:val="24"/>
              </w:rPr>
            </w:pPr>
            <w:r w:rsidRPr="00D74C84">
              <w:rPr>
                <w:rFonts w:hAnsi="宋体" w:hint="eastAsia"/>
                <w:sz w:val="24"/>
                <w:szCs w:val="24"/>
              </w:rPr>
              <w:t>Revere</w:t>
            </w:r>
          </w:p>
        </w:tc>
      </w:tr>
      <w:tr w:rsidR="00AF61C6" w:rsidRPr="00D74C84" w:rsidTr="00AF61C6"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1C6" w:rsidRPr="00D74C84" w:rsidRDefault="00AF61C6" w:rsidP="0072400A">
            <w:pPr>
              <w:spacing w:line="480" w:lineRule="auto"/>
              <w:jc w:val="left"/>
              <w:rPr>
                <w:rFonts w:hAnsi="宋体"/>
                <w:i/>
                <w:sz w:val="24"/>
                <w:szCs w:val="24"/>
              </w:rPr>
            </w:pPr>
            <w:r w:rsidRPr="00D74C84">
              <w:rPr>
                <w:rFonts w:hAnsi="宋体" w:hint="eastAsia"/>
                <w:i/>
                <w:sz w:val="24"/>
                <w:szCs w:val="24"/>
              </w:rPr>
              <w:t>Aggrecan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1C6" w:rsidRPr="00D74C84" w:rsidRDefault="00AF61C6" w:rsidP="0072400A">
            <w:pPr>
              <w:spacing w:line="480" w:lineRule="auto"/>
              <w:jc w:val="left"/>
              <w:rPr>
                <w:rFonts w:hAnsi="宋体"/>
                <w:sz w:val="24"/>
                <w:szCs w:val="24"/>
              </w:rPr>
            </w:pPr>
            <w:r w:rsidRPr="00D74C84">
              <w:rPr>
                <w:rFonts w:hAnsi="宋体" w:hint="eastAsia"/>
                <w:sz w:val="24"/>
                <w:szCs w:val="24"/>
              </w:rPr>
              <w:t>TGAGCGGCAGCACTTTGAC</w:t>
            </w:r>
          </w:p>
        </w:tc>
        <w:tc>
          <w:tcPr>
            <w:tcW w:w="3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61C6" w:rsidRPr="00D74C84" w:rsidRDefault="00AF61C6" w:rsidP="0072400A">
            <w:pPr>
              <w:spacing w:line="480" w:lineRule="auto"/>
              <w:jc w:val="left"/>
              <w:rPr>
                <w:rFonts w:hAnsi="宋体"/>
                <w:sz w:val="24"/>
                <w:szCs w:val="24"/>
              </w:rPr>
            </w:pPr>
            <w:r w:rsidRPr="00D74C84">
              <w:rPr>
                <w:rFonts w:hAnsi="宋体" w:hint="eastAsia"/>
                <w:sz w:val="24"/>
                <w:szCs w:val="24"/>
              </w:rPr>
              <w:t>TGAGTACAGGAGGCTTGAGG</w:t>
            </w:r>
          </w:p>
        </w:tc>
      </w:tr>
      <w:tr w:rsidR="00AF61C6" w:rsidRPr="00D74C84" w:rsidTr="00AF61C6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F61C6" w:rsidRPr="00D74C84" w:rsidRDefault="00AF61C6" w:rsidP="0072400A">
            <w:pPr>
              <w:spacing w:line="480" w:lineRule="auto"/>
              <w:jc w:val="left"/>
              <w:rPr>
                <w:rFonts w:hAnsi="宋体"/>
                <w:i/>
                <w:sz w:val="24"/>
                <w:szCs w:val="24"/>
              </w:rPr>
            </w:pPr>
            <w:r w:rsidRPr="00D74C84">
              <w:rPr>
                <w:rFonts w:hAnsi="宋体" w:hint="eastAsia"/>
                <w:i/>
                <w:sz w:val="24"/>
                <w:szCs w:val="24"/>
              </w:rPr>
              <w:t>Col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F61C6" w:rsidRPr="00D74C84" w:rsidRDefault="00AF61C6" w:rsidP="0072400A">
            <w:pPr>
              <w:spacing w:line="480" w:lineRule="auto"/>
              <w:jc w:val="left"/>
              <w:rPr>
                <w:rFonts w:hAnsi="宋体"/>
                <w:sz w:val="24"/>
                <w:szCs w:val="24"/>
              </w:rPr>
            </w:pPr>
            <w:r w:rsidRPr="00D74C84">
              <w:rPr>
                <w:rFonts w:hAnsi="宋体" w:hint="eastAsia"/>
                <w:sz w:val="24"/>
                <w:szCs w:val="24"/>
              </w:rPr>
              <w:t>TCAGGAATTTGGTGTGGACAT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:rsidR="00AF61C6" w:rsidRPr="00D74C84" w:rsidRDefault="00AF61C6" w:rsidP="0072400A">
            <w:pPr>
              <w:spacing w:line="480" w:lineRule="auto"/>
              <w:jc w:val="left"/>
              <w:rPr>
                <w:rFonts w:hAnsi="宋体"/>
                <w:sz w:val="24"/>
                <w:szCs w:val="24"/>
              </w:rPr>
            </w:pPr>
            <w:r w:rsidRPr="00D74C84">
              <w:rPr>
                <w:rFonts w:hAnsi="宋体" w:hint="eastAsia"/>
                <w:sz w:val="24"/>
                <w:szCs w:val="24"/>
              </w:rPr>
              <w:t>CCGGACTGTGAGGTTAGGATAG</w:t>
            </w:r>
          </w:p>
        </w:tc>
      </w:tr>
      <w:tr w:rsidR="00AF61C6" w:rsidRPr="00D74C84" w:rsidTr="00AF61C6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AF61C6" w:rsidRPr="00D74C84" w:rsidRDefault="00AF61C6" w:rsidP="0072400A">
            <w:pPr>
              <w:spacing w:line="480" w:lineRule="auto"/>
              <w:jc w:val="left"/>
              <w:rPr>
                <w:rFonts w:hAnsi="宋体"/>
                <w:i/>
                <w:sz w:val="24"/>
                <w:szCs w:val="24"/>
              </w:rPr>
            </w:pPr>
            <w:r w:rsidRPr="00D74C84">
              <w:rPr>
                <w:rFonts w:hAnsi="宋体" w:hint="eastAsia"/>
                <w:i/>
                <w:sz w:val="24"/>
                <w:szCs w:val="24"/>
              </w:rPr>
              <w:t>Sox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</w:tcPr>
          <w:p w:rsidR="00AF61C6" w:rsidRPr="00D74C84" w:rsidRDefault="00AF61C6" w:rsidP="0072400A">
            <w:pPr>
              <w:spacing w:line="480" w:lineRule="auto"/>
              <w:jc w:val="left"/>
              <w:rPr>
                <w:rFonts w:hAnsi="宋体"/>
                <w:sz w:val="24"/>
                <w:szCs w:val="24"/>
              </w:rPr>
            </w:pPr>
            <w:r w:rsidRPr="00D74C84">
              <w:rPr>
                <w:rFonts w:hAnsi="宋体" w:hint="eastAsia"/>
                <w:sz w:val="24"/>
                <w:szCs w:val="24"/>
              </w:rPr>
              <w:t>ATGAAGATGACCGACGAGCA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:rsidR="00AF61C6" w:rsidRPr="00D74C84" w:rsidRDefault="00AF61C6" w:rsidP="0072400A">
            <w:pPr>
              <w:spacing w:line="480" w:lineRule="auto"/>
              <w:jc w:val="left"/>
              <w:rPr>
                <w:rFonts w:hAnsi="宋体"/>
                <w:sz w:val="24"/>
                <w:szCs w:val="24"/>
              </w:rPr>
            </w:pPr>
            <w:r w:rsidRPr="00D74C84">
              <w:rPr>
                <w:rFonts w:hAnsi="宋体" w:hint="eastAsia"/>
                <w:sz w:val="24"/>
                <w:szCs w:val="24"/>
              </w:rPr>
              <w:t>CAGTCGTAGCCTTTGAGCAC</w:t>
            </w:r>
          </w:p>
        </w:tc>
      </w:tr>
      <w:tr w:rsidR="00AF61C6" w:rsidRPr="00D74C84" w:rsidTr="00AF61C6"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61C6" w:rsidRPr="00D74C84" w:rsidRDefault="00AF61C6" w:rsidP="0072400A">
            <w:pPr>
              <w:spacing w:line="480" w:lineRule="auto"/>
              <w:jc w:val="left"/>
              <w:rPr>
                <w:rFonts w:hAnsi="宋体"/>
                <w:i/>
                <w:sz w:val="24"/>
                <w:szCs w:val="24"/>
              </w:rPr>
            </w:pPr>
            <w:r w:rsidRPr="00D74C84">
              <w:rPr>
                <w:rFonts w:hAnsi="宋体" w:hint="eastAsia"/>
                <w:i/>
                <w:sz w:val="24"/>
                <w:szCs w:val="24"/>
              </w:rPr>
              <w:t>GAPDH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61C6" w:rsidRPr="00D74C84" w:rsidRDefault="00AF61C6" w:rsidP="0072400A">
            <w:pPr>
              <w:spacing w:line="480" w:lineRule="auto"/>
              <w:jc w:val="left"/>
              <w:rPr>
                <w:rFonts w:hAnsi="宋体"/>
                <w:sz w:val="24"/>
                <w:szCs w:val="24"/>
              </w:rPr>
            </w:pPr>
            <w:r w:rsidRPr="00D74C84">
              <w:rPr>
                <w:rFonts w:hAnsi="宋体" w:hint="eastAsia"/>
                <w:sz w:val="24"/>
                <w:szCs w:val="24"/>
              </w:rPr>
              <w:t>GGCACAGTCAAGGCTGAGAATG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61C6" w:rsidRPr="00D74C84" w:rsidRDefault="00AF61C6" w:rsidP="0072400A">
            <w:pPr>
              <w:spacing w:line="480" w:lineRule="auto"/>
              <w:jc w:val="left"/>
              <w:rPr>
                <w:rFonts w:hAnsi="宋体"/>
                <w:sz w:val="24"/>
                <w:szCs w:val="24"/>
              </w:rPr>
            </w:pPr>
            <w:r w:rsidRPr="00D74C84">
              <w:rPr>
                <w:rFonts w:hAnsi="宋体" w:hint="eastAsia"/>
                <w:sz w:val="24"/>
                <w:szCs w:val="24"/>
              </w:rPr>
              <w:t>ATGGTGGTGAAGACGCCAGTA</w:t>
            </w:r>
          </w:p>
        </w:tc>
      </w:tr>
    </w:tbl>
    <w:p w:rsidR="000751A0" w:rsidRDefault="000751A0">
      <w:pPr>
        <w:widowControl/>
        <w:jc w:val="left"/>
        <w:rPr>
          <w:sz w:val="24"/>
          <w:szCs w:val="24"/>
        </w:rPr>
      </w:pPr>
    </w:p>
    <w:p w:rsidR="000751A0" w:rsidRPr="00D74C84" w:rsidRDefault="000751A0" w:rsidP="000751A0">
      <w:pPr>
        <w:spacing w:line="480" w:lineRule="auto"/>
        <w:jc w:val="center"/>
        <w:rPr>
          <w:sz w:val="24"/>
          <w:szCs w:val="24"/>
        </w:rPr>
      </w:pPr>
    </w:p>
    <w:sectPr w:rsidR="000751A0" w:rsidRPr="00D74C84" w:rsidSect="00A234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F30BF" w:rsidRDefault="00DF30BF" w:rsidP="0072400A">
      <w:r>
        <w:separator/>
      </w:r>
    </w:p>
  </w:endnote>
  <w:endnote w:type="continuationSeparator" w:id="0">
    <w:p w:rsidR="00DF30BF" w:rsidRDefault="00DF30BF" w:rsidP="00724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F30BF" w:rsidRDefault="00DF30BF" w:rsidP="0072400A">
      <w:r>
        <w:separator/>
      </w:r>
    </w:p>
  </w:footnote>
  <w:footnote w:type="continuationSeparator" w:id="0">
    <w:p w:rsidR="00DF30BF" w:rsidRDefault="00DF30BF" w:rsidP="007240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F61C6"/>
    <w:rsid w:val="00002743"/>
    <w:rsid w:val="000064B3"/>
    <w:rsid w:val="00012221"/>
    <w:rsid w:val="000163C5"/>
    <w:rsid w:val="000178E2"/>
    <w:rsid w:val="00040A54"/>
    <w:rsid w:val="00041B96"/>
    <w:rsid w:val="000438F4"/>
    <w:rsid w:val="0004435D"/>
    <w:rsid w:val="00051271"/>
    <w:rsid w:val="00051692"/>
    <w:rsid w:val="0005235A"/>
    <w:rsid w:val="000751A0"/>
    <w:rsid w:val="00075417"/>
    <w:rsid w:val="00080210"/>
    <w:rsid w:val="00082988"/>
    <w:rsid w:val="000952F0"/>
    <w:rsid w:val="000A0534"/>
    <w:rsid w:val="000A60B7"/>
    <w:rsid w:val="000A7E1C"/>
    <w:rsid w:val="000B4139"/>
    <w:rsid w:val="000D02F3"/>
    <w:rsid w:val="000D0326"/>
    <w:rsid w:val="000F2441"/>
    <w:rsid w:val="00104B3F"/>
    <w:rsid w:val="00116381"/>
    <w:rsid w:val="001205E4"/>
    <w:rsid w:val="0013343F"/>
    <w:rsid w:val="001424C7"/>
    <w:rsid w:val="00146F12"/>
    <w:rsid w:val="0014739C"/>
    <w:rsid w:val="00175B53"/>
    <w:rsid w:val="0018446F"/>
    <w:rsid w:val="00185BEF"/>
    <w:rsid w:val="0019339C"/>
    <w:rsid w:val="001B01BF"/>
    <w:rsid w:val="001B2A2E"/>
    <w:rsid w:val="001C2262"/>
    <w:rsid w:val="001C2841"/>
    <w:rsid w:val="001D6EC2"/>
    <w:rsid w:val="001E1DFD"/>
    <w:rsid w:val="001F310C"/>
    <w:rsid w:val="00200509"/>
    <w:rsid w:val="00207A72"/>
    <w:rsid w:val="002101D4"/>
    <w:rsid w:val="00227237"/>
    <w:rsid w:val="002377E4"/>
    <w:rsid w:val="0024037D"/>
    <w:rsid w:val="00247228"/>
    <w:rsid w:val="00262E62"/>
    <w:rsid w:val="00265EEC"/>
    <w:rsid w:val="00266167"/>
    <w:rsid w:val="00270780"/>
    <w:rsid w:val="00274131"/>
    <w:rsid w:val="00277990"/>
    <w:rsid w:val="00286797"/>
    <w:rsid w:val="00291280"/>
    <w:rsid w:val="0029558B"/>
    <w:rsid w:val="002A0373"/>
    <w:rsid w:val="002A636A"/>
    <w:rsid w:val="002A6F40"/>
    <w:rsid w:val="002B2609"/>
    <w:rsid w:val="002C33A6"/>
    <w:rsid w:val="002D17FD"/>
    <w:rsid w:val="002D190F"/>
    <w:rsid w:val="002D776E"/>
    <w:rsid w:val="002F4946"/>
    <w:rsid w:val="002F7123"/>
    <w:rsid w:val="002F7F51"/>
    <w:rsid w:val="00301F57"/>
    <w:rsid w:val="00302789"/>
    <w:rsid w:val="00313C1A"/>
    <w:rsid w:val="0031722B"/>
    <w:rsid w:val="0032082B"/>
    <w:rsid w:val="00324662"/>
    <w:rsid w:val="00337F48"/>
    <w:rsid w:val="00337F94"/>
    <w:rsid w:val="00343615"/>
    <w:rsid w:val="00357534"/>
    <w:rsid w:val="00357857"/>
    <w:rsid w:val="00370505"/>
    <w:rsid w:val="00372CF1"/>
    <w:rsid w:val="003850C2"/>
    <w:rsid w:val="003877AD"/>
    <w:rsid w:val="003951CF"/>
    <w:rsid w:val="003B6DF7"/>
    <w:rsid w:val="003C0F17"/>
    <w:rsid w:val="003C4C75"/>
    <w:rsid w:val="003C7A7C"/>
    <w:rsid w:val="003D5A61"/>
    <w:rsid w:val="003E6991"/>
    <w:rsid w:val="003E711A"/>
    <w:rsid w:val="003F5B86"/>
    <w:rsid w:val="004163AC"/>
    <w:rsid w:val="00421CD3"/>
    <w:rsid w:val="00444BF2"/>
    <w:rsid w:val="004548DF"/>
    <w:rsid w:val="0047105D"/>
    <w:rsid w:val="00471609"/>
    <w:rsid w:val="00471F1A"/>
    <w:rsid w:val="00473DA5"/>
    <w:rsid w:val="00485011"/>
    <w:rsid w:val="004858C7"/>
    <w:rsid w:val="0048797B"/>
    <w:rsid w:val="00490F5E"/>
    <w:rsid w:val="00494795"/>
    <w:rsid w:val="00494F0B"/>
    <w:rsid w:val="004A49A2"/>
    <w:rsid w:val="004A5D77"/>
    <w:rsid w:val="004B1741"/>
    <w:rsid w:val="004B29C2"/>
    <w:rsid w:val="004C188A"/>
    <w:rsid w:val="004D2E48"/>
    <w:rsid w:val="004D7387"/>
    <w:rsid w:val="004E3CF0"/>
    <w:rsid w:val="004F34C2"/>
    <w:rsid w:val="004F5BD5"/>
    <w:rsid w:val="005065E0"/>
    <w:rsid w:val="00513968"/>
    <w:rsid w:val="0052045D"/>
    <w:rsid w:val="0052360E"/>
    <w:rsid w:val="0052458B"/>
    <w:rsid w:val="00530EDB"/>
    <w:rsid w:val="0053605D"/>
    <w:rsid w:val="0053733E"/>
    <w:rsid w:val="00540495"/>
    <w:rsid w:val="0054063C"/>
    <w:rsid w:val="005415A5"/>
    <w:rsid w:val="00541D5E"/>
    <w:rsid w:val="005469A3"/>
    <w:rsid w:val="0055077B"/>
    <w:rsid w:val="0055166B"/>
    <w:rsid w:val="00596C63"/>
    <w:rsid w:val="005A1EF6"/>
    <w:rsid w:val="005A3B8A"/>
    <w:rsid w:val="005B3858"/>
    <w:rsid w:val="005B52B2"/>
    <w:rsid w:val="005B5623"/>
    <w:rsid w:val="005C0939"/>
    <w:rsid w:val="005C3652"/>
    <w:rsid w:val="005E0928"/>
    <w:rsid w:val="005E0CF9"/>
    <w:rsid w:val="005E53BC"/>
    <w:rsid w:val="005F297E"/>
    <w:rsid w:val="005F4CFC"/>
    <w:rsid w:val="00600FBF"/>
    <w:rsid w:val="006074B3"/>
    <w:rsid w:val="006132A5"/>
    <w:rsid w:val="00634CFB"/>
    <w:rsid w:val="00636C70"/>
    <w:rsid w:val="0063711A"/>
    <w:rsid w:val="006372FF"/>
    <w:rsid w:val="006401A9"/>
    <w:rsid w:val="0065354F"/>
    <w:rsid w:val="006562ED"/>
    <w:rsid w:val="006577B7"/>
    <w:rsid w:val="00661EB8"/>
    <w:rsid w:val="00666BE0"/>
    <w:rsid w:val="00680986"/>
    <w:rsid w:val="006A00B1"/>
    <w:rsid w:val="006A242A"/>
    <w:rsid w:val="006B0229"/>
    <w:rsid w:val="006C1421"/>
    <w:rsid w:val="006C209F"/>
    <w:rsid w:val="006D13C9"/>
    <w:rsid w:val="006F202F"/>
    <w:rsid w:val="0070539E"/>
    <w:rsid w:val="007060C3"/>
    <w:rsid w:val="007133CC"/>
    <w:rsid w:val="0072400A"/>
    <w:rsid w:val="00725FCE"/>
    <w:rsid w:val="00756791"/>
    <w:rsid w:val="007823D3"/>
    <w:rsid w:val="00783806"/>
    <w:rsid w:val="007A5F50"/>
    <w:rsid w:val="007B06D3"/>
    <w:rsid w:val="007B60BB"/>
    <w:rsid w:val="007E6488"/>
    <w:rsid w:val="007F2FA7"/>
    <w:rsid w:val="007F53B3"/>
    <w:rsid w:val="00802DAB"/>
    <w:rsid w:val="00807192"/>
    <w:rsid w:val="00825D94"/>
    <w:rsid w:val="008316F4"/>
    <w:rsid w:val="00832343"/>
    <w:rsid w:val="00851FD8"/>
    <w:rsid w:val="00865047"/>
    <w:rsid w:val="008703E5"/>
    <w:rsid w:val="00896CA9"/>
    <w:rsid w:val="008B0B7D"/>
    <w:rsid w:val="008B6F66"/>
    <w:rsid w:val="008E49B8"/>
    <w:rsid w:val="008E6570"/>
    <w:rsid w:val="008F36DC"/>
    <w:rsid w:val="008F5F16"/>
    <w:rsid w:val="009027D3"/>
    <w:rsid w:val="0090472D"/>
    <w:rsid w:val="009047AB"/>
    <w:rsid w:val="00907AF0"/>
    <w:rsid w:val="00911AF2"/>
    <w:rsid w:val="00925D64"/>
    <w:rsid w:val="00927D85"/>
    <w:rsid w:val="00934A29"/>
    <w:rsid w:val="00944E3F"/>
    <w:rsid w:val="00951FF3"/>
    <w:rsid w:val="00976A50"/>
    <w:rsid w:val="00977728"/>
    <w:rsid w:val="00980211"/>
    <w:rsid w:val="009825C0"/>
    <w:rsid w:val="00991DCC"/>
    <w:rsid w:val="009A6FD3"/>
    <w:rsid w:val="009B188C"/>
    <w:rsid w:val="009B6DAA"/>
    <w:rsid w:val="009D7653"/>
    <w:rsid w:val="009E09CB"/>
    <w:rsid w:val="009E536E"/>
    <w:rsid w:val="009E57B0"/>
    <w:rsid w:val="009E5E30"/>
    <w:rsid w:val="009F1295"/>
    <w:rsid w:val="009F2131"/>
    <w:rsid w:val="009F2402"/>
    <w:rsid w:val="009F7B7A"/>
    <w:rsid w:val="009F7F38"/>
    <w:rsid w:val="00A234E3"/>
    <w:rsid w:val="00A24D16"/>
    <w:rsid w:val="00A3431C"/>
    <w:rsid w:val="00A414C1"/>
    <w:rsid w:val="00A4237C"/>
    <w:rsid w:val="00A81B7E"/>
    <w:rsid w:val="00A82B4D"/>
    <w:rsid w:val="00A86645"/>
    <w:rsid w:val="00A87D34"/>
    <w:rsid w:val="00A92CFA"/>
    <w:rsid w:val="00AA5A33"/>
    <w:rsid w:val="00AA746A"/>
    <w:rsid w:val="00AA7E2A"/>
    <w:rsid w:val="00AC2BA7"/>
    <w:rsid w:val="00AC7FC0"/>
    <w:rsid w:val="00AE3A34"/>
    <w:rsid w:val="00AE59D3"/>
    <w:rsid w:val="00AF2AB8"/>
    <w:rsid w:val="00AF61C6"/>
    <w:rsid w:val="00B00523"/>
    <w:rsid w:val="00B20977"/>
    <w:rsid w:val="00B308F7"/>
    <w:rsid w:val="00B34500"/>
    <w:rsid w:val="00B34A8A"/>
    <w:rsid w:val="00B36809"/>
    <w:rsid w:val="00B45BA9"/>
    <w:rsid w:val="00B57D4F"/>
    <w:rsid w:val="00B61C94"/>
    <w:rsid w:val="00B63153"/>
    <w:rsid w:val="00B72FF8"/>
    <w:rsid w:val="00B81B0A"/>
    <w:rsid w:val="00B83647"/>
    <w:rsid w:val="00B8457E"/>
    <w:rsid w:val="00B90A6D"/>
    <w:rsid w:val="00B90DBE"/>
    <w:rsid w:val="00BA186A"/>
    <w:rsid w:val="00BC249A"/>
    <w:rsid w:val="00BC3F3D"/>
    <w:rsid w:val="00BE0B18"/>
    <w:rsid w:val="00BF05F8"/>
    <w:rsid w:val="00BF1A83"/>
    <w:rsid w:val="00C019A1"/>
    <w:rsid w:val="00C118F0"/>
    <w:rsid w:val="00C13FC3"/>
    <w:rsid w:val="00C16EEE"/>
    <w:rsid w:val="00C466C1"/>
    <w:rsid w:val="00C81D8A"/>
    <w:rsid w:val="00C8541E"/>
    <w:rsid w:val="00C935A7"/>
    <w:rsid w:val="00CA7E4F"/>
    <w:rsid w:val="00CB3A38"/>
    <w:rsid w:val="00CB6111"/>
    <w:rsid w:val="00CC2E50"/>
    <w:rsid w:val="00CC33D2"/>
    <w:rsid w:val="00CD031F"/>
    <w:rsid w:val="00CD169C"/>
    <w:rsid w:val="00CD30D4"/>
    <w:rsid w:val="00CD6CDE"/>
    <w:rsid w:val="00CF2885"/>
    <w:rsid w:val="00CF4C33"/>
    <w:rsid w:val="00CF5A0B"/>
    <w:rsid w:val="00D01FE6"/>
    <w:rsid w:val="00D06EB5"/>
    <w:rsid w:val="00D16752"/>
    <w:rsid w:val="00D27C18"/>
    <w:rsid w:val="00D27E6F"/>
    <w:rsid w:val="00D33375"/>
    <w:rsid w:val="00D4690A"/>
    <w:rsid w:val="00D47D03"/>
    <w:rsid w:val="00D55CEA"/>
    <w:rsid w:val="00D611E4"/>
    <w:rsid w:val="00D74C84"/>
    <w:rsid w:val="00D81033"/>
    <w:rsid w:val="00D97466"/>
    <w:rsid w:val="00DB1803"/>
    <w:rsid w:val="00DB6F40"/>
    <w:rsid w:val="00DC2049"/>
    <w:rsid w:val="00DC36C7"/>
    <w:rsid w:val="00DD72E7"/>
    <w:rsid w:val="00DE2472"/>
    <w:rsid w:val="00DE3777"/>
    <w:rsid w:val="00DE5982"/>
    <w:rsid w:val="00DE5DB3"/>
    <w:rsid w:val="00DF30BF"/>
    <w:rsid w:val="00E0605F"/>
    <w:rsid w:val="00E20FFD"/>
    <w:rsid w:val="00E23123"/>
    <w:rsid w:val="00E32914"/>
    <w:rsid w:val="00E3503D"/>
    <w:rsid w:val="00E37A6A"/>
    <w:rsid w:val="00E41FC6"/>
    <w:rsid w:val="00E55049"/>
    <w:rsid w:val="00E5601E"/>
    <w:rsid w:val="00E7136E"/>
    <w:rsid w:val="00E75B85"/>
    <w:rsid w:val="00E80F7B"/>
    <w:rsid w:val="00E86228"/>
    <w:rsid w:val="00E8756E"/>
    <w:rsid w:val="00E91E8A"/>
    <w:rsid w:val="00E96267"/>
    <w:rsid w:val="00EA02D7"/>
    <w:rsid w:val="00EA32A7"/>
    <w:rsid w:val="00EA43C0"/>
    <w:rsid w:val="00EB0472"/>
    <w:rsid w:val="00EE0F23"/>
    <w:rsid w:val="00EE14E0"/>
    <w:rsid w:val="00EE649C"/>
    <w:rsid w:val="00F12012"/>
    <w:rsid w:val="00F235CD"/>
    <w:rsid w:val="00F3203B"/>
    <w:rsid w:val="00F332DE"/>
    <w:rsid w:val="00F46C07"/>
    <w:rsid w:val="00F6296A"/>
    <w:rsid w:val="00F705EF"/>
    <w:rsid w:val="00F727C7"/>
    <w:rsid w:val="00F760EE"/>
    <w:rsid w:val="00F80518"/>
    <w:rsid w:val="00FA0F6B"/>
    <w:rsid w:val="00FB5582"/>
    <w:rsid w:val="00FC2A42"/>
    <w:rsid w:val="00FD1F09"/>
    <w:rsid w:val="00FD721E"/>
    <w:rsid w:val="00FE2ED3"/>
    <w:rsid w:val="00FF3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B9BEFB"/>
  <w15:docId w15:val="{D3AC6E7C-F83F-42CE-B6EE-54732E6AE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99"/>
    <w:qFormat/>
    <w:rsid w:val="00AF61C6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40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400A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40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400A"/>
    <w:rPr>
      <w:rFonts w:ascii="Times New Roman" w:eastAsia="宋体" w:hAnsi="Times New Roman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751A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751A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B0006</dc:creator>
  <cp:lastModifiedBy>Windows Live Authorisation</cp:lastModifiedBy>
  <cp:revision>8</cp:revision>
  <dcterms:created xsi:type="dcterms:W3CDTF">2021-09-16T07:34:00Z</dcterms:created>
  <dcterms:modified xsi:type="dcterms:W3CDTF">2023-05-10T09:03:00Z</dcterms:modified>
</cp:coreProperties>
</file>